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78A30" w14:textId="06A5898A" w:rsidR="00B53F9C" w:rsidRDefault="00B81E13" w:rsidP="00381130">
      <w:pPr>
        <w:pStyle w:val="NormalWeb"/>
        <w:spacing w:before="2" w:after="2" w:line="480" w:lineRule="auto"/>
        <w:ind w:left="480" w:hanging="480"/>
        <w:outlineLvl w:val="0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t xml:space="preserve">S1 </w:t>
      </w:r>
      <w:r w:rsidR="00381130">
        <w:rPr>
          <w:rFonts w:ascii="Times New Roman" w:hAnsi="Times New Roman"/>
          <w:b/>
          <w:sz w:val="36"/>
          <w:szCs w:val="36"/>
          <w:lang w:val="en-US"/>
        </w:rPr>
        <w:t>A</w:t>
      </w:r>
      <w:r w:rsidR="00381130" w:rsidRPr="008C2BFB">
        <w:rPr>
          <w:rFonts w:ascii="Times New Roman" w:hAnsi="Times New Roman"/>
          <w:b/>
          <w:sz w:val="36"/>
          <w:szCs w:val="36"/>
          <w:lang w:val="en-US"/>
        </w:rPr>
        <w:t>ppendix</w:t>
      </w:r>
    </w:p>
    <w:p w14:paraId="179A2EEE" w14:textId="110711FE" w:rsidR="00381130" w:rsidRPr="008C2BFB" w:rsidRDefault="00381130" w:rsidP="00381130">
      <w:pPr>
        <w:pStyle w:val="NormalWeb"/>
        <w:spacing w:before="2" w:after="2" w:line="480" w:lineRule="auto"/>
        <w:ind w:left="480" w:hanging="480"/>
        <w:outlineLvl w:val="0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t>Mathematical proofs</w:t>
      </w:r>
    </w:p>
    <w:p w14:paraId="70AD62FF" w14:textId="77777777" w:rsidR="00B53F9C" w:rsidRPr="002F674C" w:rsidRDefault="00B53F9C" w:rsidP="00B53F9C">
      <w:pPr>
        <w:rPr>
          <w:sz w:val="20"/>
          <w:szCs w:val="20"/>
        </w:rPr>
      </w:pPr>
    </w:p>
    <w:p w14:paraId="46BBD1BD" w14:textId="20912311" w:rsidR="00B53F9C" w:rsidRDefault="002222AE" w:rsidP="00B53F9C">
      <w:pPr>
        <w:outlineLvl w:val="0"/>
      </w:pPr>
      <w:r>
        <w:t>Here</w:t>
      </w:r>
      <w:bookmarkStart w:id="0" w:name="_GoBack"/>
      <w:bookmarkEnd w:id="0"/>
      <w:r w:rsidR="00B53F9C">
        <w:t xml:space="preserve"> we derive the equilibrium of the model.</w:t>
      </w:r>
    </w:p>
    <w:p w14:paraId="2E6A184D" w14:textId="77777777" w:rsidR="00B53F9C" w:rsidRDefault="00B53F9C" w:rsidP="00B53F9C"/>
    <w:p w14:paraId="3733173E" w14:textId="77777777" w:rsidR="00B53F9C" w:rsidRPr="00116E72" w:rsidRDefault="00B53F9C" w:rsidP="00B53F9C">
      <w:r w:rsidRPr="00116E72">
        <w:t>Assumption:</w:t>
      </w:r>
      <w:r w:rsidRPr="00116E72">
        <w:tab/>
      </w:r>
      <w:r w:rsidRPr="00116E72">
        <w:tab/>
      </w:r>
      <w:r w:rsidRPr="00116E72">
        <w:tab/>
      </w:r>
      <w:r w:rsidRPr="00116E72">
        <w:tab/>
        <w:t xml:space="preserve"> </w:t>
      </w:r>
      <m:oMath>
        <m:nary>
          <m:naryPr>
            <m:chr m:val="∑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=1          ∀i</m:t>
            </m:r>
          </m:e>
        </m:nary>
      </m:oMath>
      <w:r w:rsidRPr="00116E72">
        <w:t xml:space="preserve"> </w:t>
      </w:r>
    </w:p>
    <w:p w14:paraId="3E0F7420" w14:textId="77777777" w:rsidR="00B53F9C" w:rsidRPr="00116E72" w:rsidRDefault="00B53F9C" w:rsidP="00B53F9C"/>
    <w:p w14:paraId="71E6B7DA" w14:textId="77777777" w:rsidR="00B53F9C" w:rsidRPr="00116E72" w:rsidRDefault="00744F93" w:rsidP="00B53F9C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,2,…,n</m:t>
              </m:r>
            </m:e>
          </m:d>
          <m:r>
            <w:rPr>
              <w:rFonts w:ascii="Cambria Math" w:hAnsi="Cambria Math"/>
            </w:rPr>
            <m:t xml:space="preserve">     sectors of the economy</m:t>
          </m:r>
        </m:oMath>
      </m:oMathPara>
    </w:p>
    <w:p w14:paraId="3B282A4B" w14:textId="77777777" w:rsidR="00B53F9C" w:rsidRPr="00116E72" w:rsidRDefault="00B53F9C" w:rsidP="00B53F9C"/>
    <w:p w14:paraId="0EEB6214" w14:textId="77777777" w:rsidR="00B53F9C" w:rsidRPr="00116E72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Representative firm maximizes profits:</m:t>
          </m:r>
        </m:oMath>
      </m:oMathPara>
    </w:p>
    <w:p w14:paraId="771E6324" w14:textId="77777777" w:rsidR="00B53F9C" w:rsidRPr="00116E72" w:rsidRDefault="00744F93" w:rsidP="00B53F9C"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lim>
              </m:limLow>
            </m:fName>
            <m:e>
              <m:r>
                <w:rPr>
                  <w:rFonts w:ascii="Cambria Math" w:hAnsi="Cambria Math"/>
                </w:rPr>
                <m:t xml:space="preserve"> </m:t>
              </m:r>
            </m:e>
          </m:fun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63CE6006" w14:textId="77777777" w:rsidR="00B53F9C" w:rsidRPr="00116E72" w:rsidRDefault="00B53F9C" w:rsidP="00B53F9C">
      <w:r w:rsidRPr="00116E72">
        <w:tab/>
      </w:r>
      <w:r w:rsidRPr="00116E72">
        <w:tab/>
      </w:r>
      <w:r w:rsidRPr="00116E72">
        <w:tab/>
      </w:r>
      <m:oMath>
        <m:r>
          <w:rPr>
            <w:rFonts w:ascii="Cambria Math" w:hAnsi="Cambria Math"/>
          </w:rPr>
          <m:t xml:space="preserve">subject to: 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α</m:t>
            </m:r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α</m:t>
            </m:r>
          </m:sup>
        </m:sSubSup>
        <m:nary>
          <m:naryPr>
            <m:chr m:val="∏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∈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ℵ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α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sup>
            </m:sSubSup>
          </m:e>
        </m:nary>
        <m:r>
          <w:rPr>
            <w:rFonts w:ascii="Cambria Math" w:hAnsi="Cambria Math"/>
          </w:rPr>
          <m:t xml:space="preserve">        α∈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</w:p>
    <w:p w14:paraId="7F46C16F" w14:textId="77777777" w:rsidR="00B53F9C" w:rsidRPr="00116E72" w:rsidRDefault="00B53F9C" w:rsidP="00B53F9C"/>
    <w:p w14:paraId="5877B7CF" w14:textId="77777777" w:rsidR="00B53F9C" w:rsidRPr="006B57EF" w:rsidRDefault="00744F93" w:rsidP="00B53F9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:set of input providers to firm i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h:market wage</m:t>
          </m:r>
        </m:oMath>
      </m:oMathPara>
    </w:p>
    <w:p w14:paraId="03D35D0A" w14:textId="77777777" w:rsidR="00B53F9C" w:rsidRPr="006B57EF" w:rsidRDefault="00744F93" w:rsidP="00B53F9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:price of good produce by sector i</m:t>
          </m:r>
        </m:oMath>
      </m:oMathPara>
    </w:p>
    <w:p w14:paraId="5EA4FE21" w14:textId="77777777" w:rsidR="00B53F9C" w:rsidRPr="00116E72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α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α</m:t>
              </m:r>
            </m:sup>
          </m:sSubSup>
          <m:nary>
            <m:naryPr>
              <m:chr m:val="∏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∈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ℵ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sup>
              </m:sSubSup>
            </m:e>
          </m:nary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7AB62C59" w14:textId="77777777" w:rsidR="00B53F9C" w:rsidRPr="00116E72" w:rsidRDefault="00B53F9C" w:rsidP="00B53F9C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First Order Condition: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sup>
                  </m:sSubSup>
                </m:e>
              </m:nary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w:rPr>
              <w:rFonts w:ascii="Cambria Math" w:hAnsi="Cambria Math"/>
            </w:rPr>
            <m:t xml:space="preserve">     ⇒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sup>
                  </m:sSub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⇒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1-α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</m:oMath>
      </m:oMathPara>
    </w:p>
    <w:p w14:paraId="39D055E8" w14:textId="77777777" w:rsidR="00B53F9C" w:rsidRPr="00116E72" w:rsidRDefault="00B53F9C" w:rsidP="00B53F9C"/>
    <w:p w14:paraId="087C7DA0" w14:textId="77777777" w:rsidR="00B53F9C" w:rsidRPr="00116E72" w:rsidRDefault="00B53F9C" w:rsidP="00B53F9C">
      <m:oMath>
        <m:r>
          <w:rPr>
            <w:rFonts w:ascii="Cambria Math" w:hAnsi="Cambria Math"/>
          </w:rPr>
          <m:t xml:space="preserve">substitute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and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x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 into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6E72">
        <w:t>:</w:t>
      </w:r>
    </w:p>
    <w:p w14:paraId="2AEC1C86" w14:textId="77777777" w:rsidR="00B53F9C" w:rsidRPr="00116E72" w:rsidRDefault="00744F93" w:rsidP="00B53F9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α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h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α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e>
                      </m:d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sup>
              </m:sSup>
            </m:e>
          </m:d>
        </m:oMath>
      </m:oMathPara>
    </w:p>
    <w:p w14:paraId="3F0EF967" w14:textId="77777777" w:rsidR="00B53F9C" w:rsidRPr="00116E72" w:rsidRDefault="00B53F9C" w:rsidP="00B53F9C"/>
    <w:p w14:paraId="3C82AB27" w14:textId="77777777" w:rsidR="00B53F9C" w:rsidRPr="00116E72" w:rsidRDefault="00B53F9C" w:rsidP="00B53F9C"/>
    <w:p w14:paraId="7BECBCA0" w14:textId="77777777" w:rsidR="00B53F9C" w:rsidRPr="00116E72" w:rsidRDefault="00B53F9C" w:rsidP="00B53F9C">
      <w:pPr>
        <w:rPr>
          <w:color w:val="FF0000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log-linearization:    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φ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</m:oMath>
      </m:oMathPara>
    </w:p>
    <w:p w14:paraId="440D2E93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αlo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-α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h</m:t>
              </m:r>
            </m:e>
          </m:func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 xml:space="preserve"> 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</m:oMath>
      </m:oMathPara>
    </w:p>
    <w:p w14:paraId="48C09F55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αlogα+α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α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αlogh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func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func>
        </m:oMath>
      </m:oMathPara>
    </w:p>
    <w:p w14:paraId="20AD693B" w14:textId="77777777" w:rsidR="00B53F9C" w:rsidRPr="00116E72" w:rsidRDefault="00B53F9C" w:rsidP="00B53F9C"/>
    <w:p w14:paraId="37AABEBF" w14:textId="77777777" w:rsidR="00B53F9C" w:rsidRPr="00116E72" w:rsidRDefault="00744F93" w:rsidP="00B53F9C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-(1-α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         Constant  returns  to scale α+(1-α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1</m:t>
          </m:r>
        </m:oMath>
      </m:oMathPara>
    </w:p>
    <w:p w14:paraId="2C6475B6" w14:textId="77777777" w:rsidR="00B53F9C" w:rsidRDefault="00B53F9C" w:rsidP="00B53F9C"/>
    <w:p w14:paraId="2504962B" w14:textId="77777777" w:rsidR="00B53F9C" w:rsidRPr="00116E72" w:rsidRDefault="00744F93" w:rsidP="00B53F9C"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1</m:t>
              </m:r>
            </m:e>
          </m:d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0</m:t>
          </m:r>
        </m:oMath>
      </m:oMathPara>
    </w:p>
    <w:p w14:paraId="3C01BB4D" w14:textId="77777777" w:rsidR="00B53F9C" w:rsidRPr="00116E72" w:rsidRDefault="00B53F9C" w:rsidP="00B53F9C"/>
    <w:p w14:paraId="297B3DFC" w14:textId="77777777" w:rsidR="00B53F9C" w:rsidRPr="00116E72" w:rsidRDefault="00B53F9C" w:rsidP="00B53F9C"/>
    <w:p w14:paraId="7805AB2F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>αlogh=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αlogα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0C852496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>Define        B=αlogα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log⁡</m:t>
          </m:r>
          <m:r>
            <w:rPr>
              <w:rFonts w:ascii="Cambria Math" w:hAnsi="Cambria Math"/>
            </w:rPr>
            <m:t>(1-α)</m:t>
          </m:r>
        </m:oMath>
      </m:oMathPara>
    </w:p>
    <w:p w14:paraId="6AD9415E" w14:textId="77777777" w:rsidR="00B53F9C" w:rsidRPr="00116E72" w:rsidRDefault="00B53F9C" w:rsidP="00B53F9C"/>
    <w:p w14:paraId="2BAD99CD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>αlogh=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/>
            </w:rPr>
            <m:t>+B</m:t>
          </m:r>
        </m:oMath>
      </m:oMathPara>
    </w:p>
    <w:p w14:paraId="3DF2219E" w14:textId="77777777" w:rsidR="00B53F9C" w:rsidRPr="00116E72" w:rsidRDefault="00744F93" w:rsidP="00B53F9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0D008391" w14:textId="77777777" w:rsidR="00B53F9C" w:rsidRPr="00116E72" w:rsidRDefault="00B53F9C" w:rsidP="00B53F9C"/>
    <w:p w14:paraId="67C40AFE" w14:textId="77777777" w:rsidR="00B53F9C" w:rsidRPr="00116E72" w:rsidRDefault="00B53F9C" w:rsidP="00B53F9C"/>
    <w:p w14:paraId="66E6B0C0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>αlogh=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>lo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B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where A is input-output matrix</m:t>
          </m:r>
        </m:oMath>
      </m:oMathPara>
    </w:p>
    <w:p w14:paraId="3B17A6F8" w14:textId="77777777" w:rsidR="00B53F9C" w:rsidRPr="00116E72" w:rsidRDefault="00B53F9C" w:rsidP="00B53F9C"/>
    <w:p w14:paraId="156D3D2E" w14:textId="77777777" w:rsidR="00B53F9C" w:rsidRPr="00116E72" w:rsidRDefault="00B53F9C" w:rsidP="00B53F9C"/>
    <w:p w14:paraId="1AD0D352" w14:textId="77777777" w:rsidR="00B53F9C" w:rsidRPr="00116E72" w:rsidRDefault="00B53F9C" w:rsidP="00B53F9C">
      <m:oMathPara>
        <m:oMath>
          <m:r>
            <w:rPr>
              <w:rFonts w:ascii="Cambria Math" w:hAnsi="Cambria Math"/>
            </w:rPr>
            <m:t>logh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r>
                <w:rPr>
                  <w:rFonts w:ascii="Cambria Math" w:hAnsi="Cambria Math"/>
                </w:rPr>
                <m:t>A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influence vector     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1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and    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1</m:t>
          </m:r>
          <m:r>
            <w:rPr>
              <w:rFonts w:ascii="Cambria Math" w:hAnsi="Cambria Math"/>
            </w:rPr>
            <m:t>=1</m:t>
          </m:r>
        </m:oMath>
      </m:oMathPara>
    </w:p>
    <w:p w14:paraId="5847C0D0" w14:textId="77777777" w:rsidR="00B53F9C" w:rsidRPr="00116E72" w:rsidRDefault="00B53F9C" w:rsidP="00B53F9C"/>
    <w:p w14:paraId="53BCC51A" w14:textId="77777777" w:rsidR="00B53F9C" w:rsidRPr="00116E72" w:rsidRDefault="00B53F9C" w:rsidP="00B53F9C"/>
    <w:p w14:paraId="0BE2529C" w14:textId="77777777" w:rsidR="00B53F9C" w:rsidRPr="00116E72" w:rsidRDefault="00B53F9C" w:rsidP="00B53F9C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premultiply by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 xml:space="preserve"> and sum over i</m:t>
          </m:r>
          <m:r>
            <m:rPr>
              <m:sty m:val="p"/>
            </m:rPr>
            <w:rPr>
              <w:rFonts w:ascii="Cambria Math" w:hAnsi="Cambria Math"/>
              <w:color w:val="FF0000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  <w:color w:val="FF0000"/>
            </w:rPr>
            <w:br/>
          </m:r>
        </m:oMath>
        <m:oMath>
          <m:r>
            <w:rPr>
              <w:rFonts w:ascii="Cambria Math" w:hAnsi="Cambria Math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1</m:t>
          </m:r>
          <m:r>
            <w:rPr>
              <w:rFonts w:ascii="Cambria Math" w:hAnsi="Cambria Math"/>
            </w:rPr>
            <m:t>logh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</m:e>
          </m:nary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1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 xml:space="preserve">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h and B do not vary</m:t>
          </m:r>
        </m:oMath>
      </m:oMathPara>
    </w:p>
    <w:p w14:paraId="0487EE30" w14:textId="77777777" w:rsidR="00B53F9C" w:rsidRPr="00116E72" w:rsidRDefault="00B53F9C" w:rsidP="00B53F9C"/>
    <w:p w14:paraId="6DC94DCC" w14:textId="77777777" w:rsidR="00B53F9C" w:rsidRPr="00116E72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logh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</m:e>
          </m:nary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 xml:space="preserve">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define        u≡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</m:e>
          </m:nary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 xml:space="preserve">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logh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u</m:t>
          </m:r>
        </m:oMath>
      </m:oMathPara>
    </w:p>
    <w:p w14:paraId="5EBA8B4F" w14:textId="77777777" w:rsidR="00B53F9C" w:rsidRPr="00116E72" w:rsidRDefault="00B53F9C" w:rsidP="00B53F9C"/>
    <w:p w14:paraId="357F4DCF" w14:textId="77777777" w:rsidR="00B53F9C" w:rsidRPr="007B616F" w:rsidRDefault="00B53F9C" w:rsidP="00B53F9C">
      <w:r w:rsidRPr="00116E72">
        <w:br/>
      </w:r>
      <m:oMathPara>
        <m:oMathParaPr>
          <m:jc m:val="left"/>
        </m:oMathParaPr>
        <m:oMath>
          <m:r>
            <w:rPr>
              <w:rFonts w:ascii="Cambria Math" w:hAnsi="Cambria Math"/>
            </w:rPr>
            <m:t>define          c=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B</m:t>
                  </m:r>
                </m:num>
                <m:den>
                  <m:r>
                    <w:rPr>
                      <w:rFonts w:ascii="Cambria Math" w:hAnsi="Cambria Math"/>
                    </w:rPr>
                    <m:t>α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α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log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</m:nary>
            </m:e>
          </m:d>
        </m:oMath>
      </m:oMathPara>
    </w:p>
    <w:p w14:paraId="6FD8DE8E" w14:textId="77777777" w:rsidR="00B53F9C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and     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c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,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d>
            </m:e>
            <m: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sup>
          </m:sSup>
          <m:r>
            <w:rPr>
              <w:rFonts w:ascii="Cambria Math" w:hAnsi="Cambria Math"/>
            </w:rPr>
            <m:t>=1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6DDEDE0D" w14:textId="77777777" w:rsidR="00B53F9C" w:rsidRPr="007B616F" w:rsidRDefault="00744F93" w:rsidP="00B53F9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c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 xml:space="preserve">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19F98B4A" w14:textId="77777777" w:rsidR="00B53F9C" w:rsidRPr="007B616F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c ,     then</m:t>
          </m:r>
        </m:oMath>
      </m:oMathPara>
    </w:p>
    <w:p w14:paraId="15616562" w14:textId="77777777" w:rsidR="00B53F9C" w:rsidRPr="007B616F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>log</m:t>
              </m: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B</m:t>
              </m:r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 xml:space="preserve">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547B2FBA" w14:textId="77777777" w:rsidR="00B53F9C" w:rsidRPr="00116E72" w:rsidRDefault="00B53F9C" w:rsidP="00B53F9C"/>
    <w:p w14:paraId="14E2C538" w14:textId="77777777" w:rsidR="00B53F9C" w:rsidRPr="007B616F" w:rsidRDefault="00B53F9C" w:rsidP="00B53F9C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therefore        u=0         and</m:t>
          </m:r>
        </m:oMath>
      </m:oMathPara>
    </w:p>
    <w:p w14:paraId="5AB4B63B" w14:textId="77777777" w:rsidR="00B53F9C" w:rsidRDefault="00B53F9C" w:rsidP="00B53F9C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h</m:t>
              </m:r>
            </m:e>
          </m:func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        or          y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  <w:r>
        <w:t xml:space="preserve">               </w:t>
      </w:r>
      <w:r w:rsidRPr="00116E72">
        <w:t xml:space="preserve">                            </w:t>
      </w:r>
      <w:r>
        <w:t xml:space="preserve">                           </w:t>
      </w:r>
      <w:r w:rsidRPr="00116E72">
        <w:t xml:space="preserve"> Q.E.D.</w:t>
      </w:r>
    </w:p>
    <w:p w14:paraId="764ADE9F" w14:textId="77777777" w:rsidR="00F329CA" w:rsidRDefault="00F329CA" w:rsidP="00B53F9C"/>
    <w:p w14:paraId="314B76AB" w14:textId="77777777" w:rsidR="00F329CA" w:rsidRDefault="00F329CA" w:rsidP="00B53F9C"/>
    <w:p w14:paraId="3714502B" w14:textId="77777777" w:rsidR="00F329CA" w:rsidRDefault="00F329CA" w:rsidP="00B53F9C"/>
    <w:p w14:paraId="2154577E" w14:textId="77777777" w:rsidR="00F329CA" w:rsidRDefault="00F329CA" w:rsidP="00B53F9C"/>
    <w:p w14:paraId="3BAD3665" w14:textId="77777777" w:rsidR="00F329CA" w:rsidRDefault="00F329CA" w:rsidP="00B53F9C"/>
    <w:p w14:paraId="7F0C8E50" w14:textId="77777777" w:rsidR="00F329CA" w:rsidRDefault="00F329CA" w:rsidP="00B53F9C"/>
    <w:p w14:paraId="1FBC9A29" w14:textId="77777777" w:rsidR="00F329CA" w:rsidRDefault="00F329CA" w:rsidP="00B53F9C"/>
    <w:p w14:paraId="2172DD8E" w14:textId="77777777" w:rsidR="00F329CA" w:rsidRDefault="00F329CA" w:rsidP="00B53F9C"/>
    <w:p w14:paraId="61BFDACF" w14:textId="77777777" w:rsidR="00B53F9C" w:rsidRPr="009C1E76" w:rsidRDefault="00B53F9C" w:rsidP="00B53F9C"/>
    <w:p w14:paraId="183A2E30" w14:textId="77777777" w:rsidR="00B53F9C" w:rsidRPr="009C1E76" w:rsidRDefault="00B53F9C" w:rsidP="00B53F9C"/>
    <w:p w14:paraId="0B0AAC00" w14:textId="77777777" w:rsidR="00B53F9C" w:rsidRPr="00116E72" w:rsidRDefault="00B53F9C" w:rsidP="00B53F9C"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</w:rPr>
            <m:t>Proof of Derivative w.r.t input demands (Eq. 4):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33753732" w14:textId="77777777" w:rsidR="00B53F9C" w:rsidRPr="00116E72" w:rsidRDefault="00B53F9C" w:rsidP="00B53F9C"/>
    <w:p w14:paraId="32D33FAC" w14:textId="77777777" w:rsidR="00B53F9C" w:rsidRPr="004057D2" w:rsidRDefault="00744F93" w:rsidP="00B53F9C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∂α</m:t>
              </m:r>
            </m:den>
          </m:f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α</m:t>
                  </m:r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log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α</m:t>
                      </m:r>
                    </m:sup>
                  </m:sSup>
                  <m:nary>
                    <m:naryPr>
                      <m:chr m:val="∏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α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sup>
                      </m:sSubSup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  <m:nary>
                <m:naryPr>
                  <m:chr m:val="∏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sup>
                  </m:sSub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1-α)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  <m:nary>
                <m:naryPr>
                  <m:chr m:val="∏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sup>
                  </m:sSub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6D3E8066" w14:textId="77777777" w:rsidR="00B53F9C" w:rsidRDefault="00B53F9C" w:rsidP="00B53F9C">
      <w:pPr>
        <w:rPr>
          <w:sz w:val="20"/>
          <w:szCs w:val="20"/>
        </w:rPr>
      </w:pPr>
    </w:p>
    <w:p w14:paraId="11D0BDDF" w14:textId="77777777" w:rsidR="00B53F9C" w:rsidRDefault="00B53F9C" w:rsidP="00B53F9C">
      <w:pPr>
        <w:rPr>
          <w:sz w:val="20"/>
          <w:szCs w:val="20"/>
        </w:rPr>
      </w:pPr>
      <w:r w:rsidRPr="001955CA">
        <w:t>Since it is plausible that</w:t>
      </w:r>
      <w:r>
        <w:rPr>
          <w:sz w:val="20"/>
          <w:szCs w:val="20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α</m:t>
            </m:r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&lt;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α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</m:sub>
          <m:sup/>
          <m:e>
            <m:r>
              <w:rPr>
                <w:rFonts w:ascii="Cambria Math" w:hAnsi="Cambria Math"/>
              </w:rPr>
              <m:t>log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  <m:r>
          <w:rPr>
            <w:rFonts w:ascii="Cambria Math" w:hAnsi="Cambria Math"/>
          </w:rPr>
          <m:t>+1</m:t>
        </m:r>
      </m:oMath>
      <w:r w:rsidRPr="001955CA">
        <w:t>, then:</w:t>
      </w:r>
    </w:p>
    <w:p w14:paraId="1010CE62" w14:textId="77777777" w:rsidR="00B53F9C" w:rsidRDefault="00B53F9C" w:rsidP="00B53F9C">
      <w:pPr>
        <w:rPr>
          <w:sz w:val="20"/>
          <w:szCs w:val="20"/>
        </w:rPr>
      </w:pPr>
    </w:p>
    <w:p w14:paraId="6FCA4C2E" w14:textId="77777777" w:rsidR="00B53F9C" w:rsidRPr="004057D2" w:rsidRDefault="00744F93" w:rsidP="00B53F9C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∂α</m:t>
              </m:r>
            </m:den>
          </m:f>
          <m:r>
            <w:rPr>
              <w:rFonts w:ascii="Cambria Math" w:hAnsi="Cambria Math"/>
            </w:rPr>
            <m:t>&lt;0</m:t>
          </m:r>
        </m:oMath>
      </m:oMathPara>
    </w:p>
    <w:p w14:paraId="3ED984F6" w14:textId="77777777" w:rsidR="00B53F9C" w:rsidRPr="00844052" w:rsidRDefault="00B53F9C" w:rsidP="00B53F9C">
      <w:pPr>
        <w:rPr>
          <w:sz w:val="20"/>
          <w:szCs w:val="20"/>
        </w:rPr>
      </w:pPr>
    </w:p>
    <w:p w14:paraId="39CE9BC6" w14:textId="77777777" w:rsidR="00B53F9C" w:rsidRDefault="00B53F9C" w:rsidP="00B53F9C">
      <w:pPr>
        <w:rPr>
          <w:sz w:val="20"/>
          <w:szCs w:val="20"/>
        </w:rPr>
      </w:pPr>
    </w:p>
    <w:p w14:paraId="463ABC91" w14:textId="77777777" w:rsidR="007C3828" w:rsidRDefault="007C3828"/>
    <w:sectPr w:rsidR="007C3828" w:rsidSect="00C9480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42C4B" w14:textId="77777777" w:rsidR="00000000" w:rsidRDefault="00744F93">
      <w:r>
        <w:separator/>
      </w:r>
    </w:p>
  </w:endnote>
  <w:endnote w:type="continuationSeparator" w:id="0">
    <w:p w14:paraId="261EDCEA" w14:textId="77777777" w:rsidR="00000000" w:rsidRDefault="00744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C9805" w14:textId="77777777" w:rsidR="00BD0014" w:rsidRDefault="00754814" w:rsidP="000F11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909BC8" w14:textId="77777777" w:rsidR="00BD0014" w:rsidRDefault="00744F93" w:rsidP="002F736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E6E165" w14:textId="77777777" w:rsidR="00BD0014" w:rsidRDefault="00754814" w:rsidP="000F11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4F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61CA65" w14:textId="77777777" w:rsidR="00BD0014" w:rsidRDefault="00744F93" w:rsidP="002F73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7E0A7" w14:textId="77777777" w:rsidR="00000000" w:rsidRDefault="00744F93">
      <w:r>
        <w:separator/>
      </w:r>
    </w:p>
  </w:footnote>
  <w:footnote w:type="continuationSeparator" w:id="0">
    <w:p w14:paraId="2CEA1E4A" w14:textId="77777777" w:rsidR="00000000" w:rsidRDefault="00744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F7937"/>
    <w:multiLevelType w:val="hybridMultilevel"/>
    <w:tmpl w:val="1B6EA9EE"/>
    <w:lvl w:ilvl="0" w:tplc="040A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9C"/>
    <w:rsid w:val="002222AE"/>
    <w:rsid w:val="00381130"/>
    <w:rsid w:val="00744F93"/>
    <w:rsid w:val="00754814"/>
    <w:rsid w:val="007C3828"/>
    <w:rsid w:val="00B53F9C"/>
    <w:rsid w:val="00B81E13"/>
    <w:rsid w:val="00DE0E09"/>
    <w:rsid w:val="00F329CA"/>
    <w:rsid w:val="00F5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60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F9C"/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3F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3F9C"/>
    <w:rPr>
      <w:rFonts w:ascii="Courier" w:eastAsiaTheme="minorEastAsia" w:hAnsi="Courier" w:cs="Courier"/>
      <w:sz w:val="20"/>
      <w:szCs w:val="20"/>
      <w:lang w:val="en-US"/>
    </w:rPr>
  </w:style>
  <w:style w:type="paragraph" w:customStyle="1" w:styleId="USFQAPA1">
    <w:name w:val="USFQ APA 1"/>
    <w:link w:val="USFQAPA1Car"/>
    <w:autoRedefine/>
    <w:rsid w:val="00B53F9C"/>
    <w:pPr>
      <w:spacing w:before="240" w:after="240" w:line="480" w:lineRule="auto"/>
      <w:jc w:val="both"/>
    </w:pPr>
    <w:rPr>
      <w:rFonts w:ascii="Times New Roman" w:eastAsia="Times New Roman" w:hAnsi="Times New Roman" w:cs="Times New Roman"/>
      <w:noProof/>
      <w:color w:val="212121"/>
      <w:lang w:val="en-US" w:eastAsia="es-ES"/>
    </w:rPr>
  </w:style>
  <w:style w:type="character" w:customStyle="1" w:styleId="USFQAPA1Car">
    <w:name w:val="USFQ APA 1 Car"/>
    <w:basedOn w:val="DefaultParagraphFont"/>
    <w:link w:val="USFQAPA1"/>
    <w:rsid w:val="00B53F9C"/>
    <w:rPr>
      <w:rFonts w:ascii="Times New Roman" w:eastAsia="Times New Roman" w:hAnsi="Times New Roman" w:cs="Times New Roman"/>
      <w:noProof/>
      <w:color w:val="212121"/>
      <w:lang w:val="en-US" w:eastAsia="es-ES"/>
    </w:rPr>
  </w:style>
  <w:style w:type="paragraph" w:styleId="ListParagraph">
    <w:name w:val="List Paragraph"/>
    <w:basedOn w:val="Normal"/>
    <w:uiPriority w:val="34"/>
    <w:qFormat/>
    <w:rsid w:val="00B53F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3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9C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rsid w:val="00B53F9C"/>
    <w:pPr>
      <w:spacing w:line="480" w:lineRule="auto"/>
    </w:pPr>
    <w:rPr>
      <w:rFonts w:eastAsia="Times" w:cs="Times New Roman"/>
      <w:sz w:val="18"/>
      <w:szCs w:val="20"/>
      <w:lang w:eastAsia="es-ES_tradnl"/>
    </w:rPr>
  </w:style>
  <w:style w:type="character" w:customStyle="1" w:styleId="FootnoteTextChar">
    <w:name w:val="Footnote Text Char"/>
    <w:basedOn w:val="DefaultParagraphFont"/>
    <w:link w:val="FootnoteText"/>
    <w:rsid w:val="00B53F9C"/>
    <w:rPr>
      <w:rFonts w:ascii="Times New Roman" w:eastAsia="Times" w:hAnsi="Times New Roman" w:cs="Times New Roman"/>
      <w:sz w:val="18"/>
      <w:szCs w:val="20"/>
      <w:lang w:val="en-US" w:eastAsia="es-ES_tradnl"/>
    </w:rPr>
  </w:style>
  <w:style w:type="character" w:styleId="FootnoteReference">
    <w:name w:val="footnote reference"/>
    <w:basedOn w:val="DefaultParagraphFont"/>
    <w:semiHidden/>
    <w:rsid w:val="00B53F9C"/>
    <w:rPr>
      <w:vertAlign w:val="superscript"/>
    </w:rPr>
  </w:style>
  <w:style w:type="paragraph" w:styleId="NormalWeb">
    <w:name w:val="Normal (Web)"/>
    <w:basedOn w:val="Normal"/>
    <w:uiPriority w:val="99"/>
    <w:rsid w:val="00B53F9C"/>
    <w:pPr>
      <w:spacing w:beforeLines="1" w:afterLines="1"/>
    </w:pPr>
    <w:rPr>
      <w:rFonts w:ascii="Times" w:eastAsia="Times New Roman" w:hAnsi="Times" w:cs="Times New Roman"/>
      <w:sz w:val="20"/>
      <w:szCs w:val="20"/>
      <w:lang w:val="es-ES_tradnl"/>
    </w:rPr>
  </w:style>
  <w:style w:type="paragraph" w:customStyle="1" w:styleId="APATableorGraph">
    <w:name w:val="APA Table or Graph"/>
    <w:autoRedefine/>
    <w:rsid w:val="00B53F9C"/>
    <w:pPr>
      <w:spacing w:line="480" w:lineRule="auto"/>
      <w:jc w:val="both"/>
    </w:pPr>
    <w:rPr>
      <w:rFonts w:ascii="Times New Roman" w:eastAsia="Times New Roman" w:hAnsi="Times New Roman" w:cs="Times New Roman"/>
      <w:color w:val="212121"/>
      <w:shd w:val="clear" w:color="auto" w:fill="FFFFFF"/>
    </w:rPr>
  </w:style>
  <w:style w:type="paragraph" w:customStyle="1" w:styleId="USFQAPA2">
    <w:name w:val="USFQ APA 2"/>
    <w:autoRedefine/>
    <w:rsid w:val="00B53F9C"/>
    <w:pPr>
      <w:spacing w:before="240" w:after="240"/>
      <w:outlineLvl w:val="0"/>
    </w:pPr>
    <w:rPr>
      <w:rFonts w:ascii="Times New Roman" w:eastAsia="Times New Roman" w:hAnsi="Times New Roman" w:cs="Times New Roman"/>
      <w:b/>
      <w:lang w:val="en-US"/>
    </w:rPr>
  </w:style>
  <w:style w:type="table" w:customStyle="1" w:styleId="Tablanormal51">
    <w:name w:val="Tabla normal 51"/>
    <w:basedOn w:val="TableNormal"/>
    <w:uiPriority w:val="45"/>
    <w:rsid w:val="00B53F9C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USFQAPATexto12pt">
    <w:name w:val="USFQ APA Texto 12 pt"/>
    <w:basedOn w:val="Normal"/>
    <w:autoRedefine/>
    <w:rsid w:val="00B53F9C"/>
    <w:rPr>
      <w:rFonts w:eastAsia="Times New Roman" w:cs="Times New Roman"/>
      <w:i/>
      <w:noProof/>
      <w:lang w:eastAsia="es-ES"/>
    </w:rPr>
  </w:style>
  <w:style w:type="table" w:styleId="TableGrid">
    <w:name w:val="Table Grid"/>
    <w:basedOn w:val="TableNormal"/>
    <w:uiPriority w:val="59"/>
    <w:rsid w:val="00B53F9C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F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F9C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3F9C"/>
  </w:style>
  <w:style w:type="character" w:styleId="CommentReference">
    <w:name w:val="annotation reference"/>
    <w:basedOn w:val="DefaultParagraphFont"/>
    <w:uiPriority w:val="99"/>
    <w:semiHidden/>
    <w:unhideWhenUsed/>
    <w:rsid w:val="00B53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F9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F9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53F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53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F9C"/>
    <w:rPr>
      <w:rFonts w:ascii="Times New Roman" w:eastAsiaTheme="minorEastAsia" w:hAnsi="Times New Roman"/>
      <w:lang w:val="en-US"/>
    </w:rPr>
  </w:style>
  <w:style w:type="paragraph" w:styleId="Revision">
    <w:name w:val="Revision"/>
    <w:hidden/>
    <w:uiPriority w:val="99"/>
    <w:semiHidden/>
    <w:rsid w:val="00B53F9C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53F9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53F9C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53F9C"/>
  </w:style>
  <w:style w:type="character" w:customStyle="1" w:styleId="EndnoteTextChar">
    <w:name w:val="Endnote Text Char"/>
    <w:basedOn w:val="DefaultParagraphFont"/>
    <w:link w:val="EndnoteText"/>
    <w:uiPriority w:val="99"/>
    <w:rsid w:val="00B53F9C"/>
    <w:rPr>
      <w:rFonts w:ascii="Times New Roman" w:eastAsiaTheme="minorEastAsia" w:hAnsi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F9C"/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3F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3F9C"/>
    <w:rPr>
      <w:rFonts w:ascii="Courier" w:eastAsiaTheme="minorEastAsia" w:hAnsi="Courier" w:cs="Courier"/>
      <w:sz w:val="20"/>
      <w:szCs w:val="20"/>
      <w:lang w:val="en-US"/>
    </w:rPr>
  </w:style>
  <w:style w:type="paragraph" w:customStyle="1" w:styleId="USFQAPA1">
    <w:name w:val="USFQ APA 1"/>
    <w:link w:val="USFQAPA1Car"/>
    <w:autoRedefine/>
    <w:rsid w:val="00B53F9C"/>
    <w:pPr>
      <w:spacing w:before="240" w:after="240" w:line="480" w:lineRule="auto"/>
      <w:jc w:val="both"/>
    </w:pPr>
    <w:rPr>
      <w:rFonts w:ascii="Times New Roman" w:eastAsia="Times New Roman" w:hAnsi="Times New Roman" w:cs="Times New Roman"/>
      <w:noProof/>
      <w:color w:val="212121"/>
      <w:lang w:val="en-US" w:eastAsia="es-ES"/>
    </w:rPr>
  </w:style>
  <w:style w:type="character" w:customStyle="1" w:styleId="USFQAPA1Car">
    <w:name w:val="USFQ APA 1 Car"/>
    <w:basedOn w:val="DefaultParagraphFont"/>
    <w:link w:val="USFQAPA1"/>
    <w:rsid w:val="00B53F9C"/>
    <w:rPr>
      <w:rFonts w:ascii="Times New Roman" w:eastAsia="Times New Roman" w:hAnsi="Times New Roman" w:cs="Times New Roman"/>
      <w:noProof/>
      <w:color w:val="212121"/>
      <w:lang w:val="en-US" w:eastAsia="es-ES"/>
    </w:rPr>
  </w:style>
  <w:style w:type="paragraph" w:styleId="ListParagraph">
    <w:name w:val="List Paragraph"/>
    <w:basedOn w:val="Normal"/>
    <w:uiPriority w:val="34"/>
    <w:qFormat/>
    <w:rsid w:val="00B53F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3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9C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rsid w:val="00B53F9C"/>
    <w:pPr>
      <w:spacing w:line="480" w:lineRule="auto"/>
    </w:pPr>
    <w:rPr>
      <w:rFonts w:eastAsia="Times" w:cs="Times New Roman"/>
      <w:sz w:val="18"/>
      <w:szCs w:val="20"/>
      <w:lang w:eastAsia="es-ES_tradnl"/>
    </w:rPr>
  </w:style>
  <w:style w:type="character" w:customStyle="1" w:styleId="FootnoteTextChar">
    <w:name w:val="Footnote Text Char"/>
    <w:basedOn w:val="DefaultParagraphFont"/>
    <w:link w:val="FootnoteText"/>
    <w:rsid w:val="00B53F9C"/>
    <w:rPr>
      <w:rFonts w:ascii="Times New Roman" w:eastAsia="Times" w:hAnsi="Times New Roman" w:cs="Times New Roman"/>
      <w:sz w:val="18"/>
      <w:szCs w:val="20"/>
      <w:lang w:val="en-US" w:eastAsia="es-ES_tradnl"/>
    </w:rPr>
  </w:style>
  <w:style w:type="character" w:styleId="FootnoteReference">
    <w:name w:val="footnote reference"/>
    <w:basedOn w:val="DefaultParagraphFont"/>
    <w:semiHidden/>
    <w:rsid w:val="00B53F9C"/>
    <w:rPr>
      <w:vertAlign w:val="superscript"/>
    </w:rPr>
  </w:style>
  <w:style w:type="paragraph" w:styleId="NormalWeb">
    <w:name w:val="Normal (Web)"/>
    <w:basedOn w:val="Normal"/>
    <w:uiPriority w:val="99"/>
    <w:rsid w:val="00B53F9C"/>
    <w:pPr>
      <w:spacing w:beforeLines="1" w:afterLines="1"/>
    </w:pPr>
    <w:rPr>
      <w:rFonts w:ascii="Times" w:eastAsia="Times New Roman" w:hAnsi="Times" w:cs="Times New Roman"/>
      <w:sz w:val="20"/>
      <w:szCs w:val="20"/>
      <w:lang w:val="es-ES_tradnl"/>
    </w:rPr>
  </w:style>
  <w:style w:type="paragraph" w:customStyle="1" w:styleId="APATableorGraph">
    <w:name w:val="APA Table or Graph"/>
    <w:autoRedefine/>
    <w:rsid w:val="00B53F9C"/>
    <w:pPr>
      <w:spacing w:line="480" w:lineRule="auto"/>
      <w:jc w:val="both"/>
    </w:pPr>
    <w:rPr>
      <w:rFonts w:ascii="Times New Roman" w:eastAsia="Times New Roman" w:hAnsi="Times New Roman" w:cs="Times New Roman"/>
      <w:color w:val="212121"/>
      <w:shd w:val="clear" w:color="auto" w:fill="FFFFFF"/>
    </w:rPr>
  </w:style>
  <w:style w:type="paragraph" w:customStyle="1" w:styleId="USFQAPA2">
    <w:name w:val="USFQ APA 2"/>
    <w:autoRedefine/>
    <w:rsid w:val="00B53F9C"/>
    <w:pPr>
      <w:spacing w:before="240" w:after="240"/>
      <w:outlineLvl w:val="0"/>
    </w:pPr>
    <w:rPr>
      <w:rFonts w:ascii="Times New Roman" w:eastAsia="Times New Roman" w:hAnsi="Times New Roman" w:cs="Times New Roman"/>
      <w:b/>
      <w:lang w:val="en-US"/>
    </w:rPr>
  </w:style>
  <w:style w:type="table" w:customStyle="1" w:styleId="Tablanormal51">
    <w:name w:val="Tabla normal 51"/>
    <w:basedOn w:val="TableNormal"/>
    <w:uiPriority w:val="45"/>
    <w:rsid w:val="00B53F9C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USFQAPATexto12pt">
    <w:name w:val="USFQ APA Texto 12 pt"/>
    <w:basedOn w:val="Normal"/>
    <w:autoRedefine/>
    <w:rsid w:val="00B53F9C"/>
    <w:rPr>
      <w:rFonts w:eastAsia="Times New Roman" w:cs="Times New Roman"/>
      <w:i/>
      <w:noProof/>
      <w:lang w:eastAsia="es-ES"/>
    </w:rPr>
  </w:style>
  <w:style w:type="table" w:styleId="TableGrid">
    <w:name w:val="Table Grid"/>
    <w:basedOn w:val="TableNormal"/>
    <w:uiPriority w:val="59"/>
    <w:rsid w:val="00B53F9C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F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F9C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3F9C"/>
  </w:style>
  <w:style w:type="character" w:styleId="CommentReference">
    <w:name w:val="annotation reference"/>
    <w:basedOn w:val="DefaultParagraphFont"/>
    <w:uiPriority w:val="99"/>
    <w:semiHidden/>
    <w:unhideWhenUsed/>
    <w:rsid w:val="00B53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F9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F9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53F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53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F9C"/>
    <w:rPr>
      <w:rFonts w:ascii="Times New Roman" w:eastAsiaTheme="minorEastAsia" w:hAnsi="Times New Roman"/>
      <w:lang w:val="en-US"/>
    </w:rPr>
  </w:style>
  <w:style w:type="paragraph" w:styleId="Revision">
    <w:name w:val="Revision"/>
    <w:hidden/>
    <w:uiPriority w:val="99"/>
    <w:semiHidden/>
    <w:rsid w:val="00B53F9C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53F9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53F9C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53F9C"/>
  </w:style>
  <w:style w:type="character" w:customStyle="1" w:styleId="EndnoteTextChar">
    <w:name w:val="Endnote Text Char"/>
    <w:basedOn w:val="DefaultParagraphFont"/>
    <w:link w:val="EndnoteText"/>
    <w:uiPriority w:val="99"/>
    <w:rsid w:val="00B53F9C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507</Characters>
  <Application>Microsoft Macintosh Word</Application>
  <DocSecurity>0</DocSecurity>
  <Lines>85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1 APPENDIX</vt:lpstr>
      <vt:lpstr>In this appendix we derive the equilibrium of the model.</vt:lpstr>
    </vt:vector>
  </TitlesOfParts>
  <Company/>
  <LinksUpToDate>false</LinksUpToDate>
  <CharactersWithSpaces>4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ndres Lopez Celi</dc:creator>
  <cp:keywords/>
  <dc:description/>
  <cp:lastModifiedBy>Pedro  Romero</cp:lastModifiedBy>
  <cp:revision>2</cp:revision>
  <dcterms:created xsi:type="dcterms:W3CDTF">2017-10-03T01:32:00Z</dcterms:created>
  <dcterms:modified xsi:type="dcterms:W3CDTF">2017-10-03T01:32:00Z</dcterms:modified>
</cp:coreProperties>
</file>